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763945D6" w14:textId="47E6548C" w:rsidR="00DB2552" w:rsidRPr="00F86DCF" w:rsidRDefault="00F33F49" w:rsidP="00F33F49">
      <w:pPr>
        <w:spacing w:line="480" w:lineRule="auto"/>
        <w:rPr>
          <w:sz w:val="24"/>
          <w:szCs w:val="24"/>
        </w:rPr>
      </w:pPr>
      <w:bookmarkStart w:id="0" w:name="_Hlk498422003"/>
      <w:r w:rsidRPr="00F86DCF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F86DCF">
        <w:rPr>
          <w:rFonts w:ascii="Times New Roman" w:eastAsia="宋体" w:hAnsi="Times New Roman" w:cs="Times New Roman" w:hint="eastAsia"/>
          <w:b/>
          <w:sz w:val="24"/>
          <w:szCs w:val="24"/>
        </w:rPr>
        <w:t>able S</w:t>
      </w:r>
      <w:bookmarkEnd w:id="0"/>
      <w:r w:rsidR="00594DEA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="008E439E" w:rsidRPr="00F86DC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>BLASTp</w:t>
      </w:r>
      <w:proofErr w:type="spellEnd"/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search for </w:t>
      </w:r>
      <w:r w:rsidR="00137EEF">
        <w:rPr>
          <w:rFonts w:ascii="Times New Roman" w:eastAsia="宋体" w:hAnsi="Times New Roman" w:cs="Times New Roman" w:hint="eastAsia"/>
          <w:bCs/>
          <w:sz w:val="24"/>
          <w:szCs w:val="24"/>
        </w:rPr>
        <w:t>P</w:t>
      </w:r>
      <w:r w:rsidR="009D65F4">
        <w:rPr>
          <w:rFonts w:ascii="Times New Roman" w:eastAsia="宋体" w:hAnsi="Times New Roman" w:cs="Times New Roman" w:hint="eastAsia"/>
          <w:bCs/>
          <w:sz w:val="24"/>
          <w:szCs w:val="24"/>
        </w:rPr>
        <w:t>1</w:t>
      </w:r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encoded by </w:t>
      </w:r>
      <w:r w:rsidR="009D65F4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ORF1 on </w:t>
      </w:r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>dsRNA</w:t>
      </w:r>
      <w:r w:rsidR="009D65F4">
        <w:rPr>
          <w:rFonts w:ascii="Times New Roman" w:eastAsia="宋体" w:hAnsi="Times New Roman" w:cs="Times New Roman" w:hint="eastAsia"/>
          <w:bCs/>
          <w:sz w:val="24"/>
          <w:szCs w:val="24"/>
        </w:rPr>
        <w:t>1</w:t>
      </w:r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Pr="00F86DC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CfCV1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8"/>
        <w:gridCol w:w="1309"/>
        <w:gridCol w:w="1119"/>
        <w:gridCol w:w="971"/>
        <w:gridCol w:w="996"/>
        <w:gridCol w:w="1488"/>
        <w:gridCol w:w="1516"/>
        <w:gridCol w:w="2191"/>
      </w:tblGrid>
      <w:tr w:rsidR="00F33F49" w:rsidRPr="00F33F49" w14:paraId="0CF02F12" w14:textId="77777777" w:rsidTr="005F644E">
        <w:trPr>
          <w:trHeight w:val="285"/>
        </w:trPr>
        <w:tc>
          <w:tcPr>
            <w:tcW w:w="15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342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 name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228B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03B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64E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F12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 value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28B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 cover (%)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8E0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ty (%)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A06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cession no.</w:t>
            </w:r>
          </w:p>
        </w:tc>
      </w:tr>
      <w:tr w:rsidR="00F33F49" w:rsidRPr="00F33F49" w14:paraId="180D6D77" w14:textId="77777777" w:rsidTr="005F644E">
        <w:trPr>
          <w:trHeight w:val="285"/>
        </w:trPr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853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ryosphaeri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hide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EB0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F144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A99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420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D7A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4A3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CB1A" w14:textId="21EF1C41" w:rsidR="00F33F49" w:rsidRPr="00F33F49" w:rsidRDefault="004A3D0E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Z84312</w:t>
            </w:r>
          </w:p>
        </w:tc>
      </w:tr>
      <w:tr w:rsidR="00F33F49" w:rsidRPr="00F33F49" w14:paraId="5FDCE5AB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353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BCB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658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58E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0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030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052C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56D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1642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49</w:t>
            </w:r>
          </w:p>
        </w:tc>
      </w:tr>
      <w:tr w:rsidR="00F33F49" w:rsidRPr="00F33F49" w14:paraId="50247E89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AA5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721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16E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40C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209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CB7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992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75F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42</w:t>
            </w:r>
          </w:p>
        </w:tc>
      </w:tr>
      <w:tr w:rsidR="00F33F49" w:rsidRPr="00F33F49" w14:paraId="2F1BFC90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1B6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pergillus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16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D26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F662E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FD09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47E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D96A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4D4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76B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X79996</w:t>
            </w:r>
          </w:p>
        </w:tc>
      </w:tr>
      <w:tr w:rsidR="00F33F49" w:rsidRPr="00F33F49" w14:paraId="2179BC1F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FA3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ypoclad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lindrospo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2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5BB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2A6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E69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10F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51E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501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6B8BB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Y84993</w:t>
            </w:r>
          </w:p>
        </w:tc>
      </w:tr>
      <w:tr w:rsidR="00F33F49" w:rsidRPr="00F33F49" w14:paraId="4C4579BE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B11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02FE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AE3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CCE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67A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375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289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26F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J15133</w:t>
            </w:r>
          </w:p>
        </w:tc>
      </w:tr>
      <w:tr w:rsidR="00F33F49" w:rsidRPr="00F33F49" w14:paraId="4016316D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47B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FB3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4E9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AA8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368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0287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F04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8C2B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20927</w:t>
            </w:r>
          </w:p>
        </w:tc>
      </w:tr>
      <w:tr w:rsidR="00F33F49" w:rsidRPr="00F33F49" w14:paraId="5220E486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FA5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sRNA mycovirus-2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A9F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DBE0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E41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E7C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974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AAD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88C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W08802</w:t>
            </w:r>
          </w:p>
        </w:tc>
      </w:tr>
      <w:tr w:rsidR="00F33F49" w:rsidRPr="00F33F49" w14:paraId="7AABE2E9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BA0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ina 9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689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2BAA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894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8F9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2DB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45C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D90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54123</w:t>
            </w:r>
          </w:p>
        </w:tc>
      </w:tr>
      <w:tr w:rsidR="00F33F49" w:rsidRPr="00F33F49" w14:paraId="34658A50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05E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spo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. sp.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nth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08C4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3A9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A89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AA4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2DD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006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1B1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P45145</w:t>
            </w:r>
          </w:p>
        </w:tc>
      </w:tr>
      <w:tr w:rsidR="00F33F49" w:rsidRPr="00F33F49" w14:paraId="3891D120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FF0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ic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po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3CF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704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40B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708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128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753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937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450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64144</w:t>
            </w:r>
          </w:p>
        </w:tc>
      </w:tr>
      <w:tr w:rsidR="00F33F49" w:rsidRPr="00F33F49" w14:paraId="698E6D11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8474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hlia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291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0DC1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7A0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70D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35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11AB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CA8F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998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21213</w:t>
            </w:r>
          </w:p>
        </w:tc>
      </w:tr>
      <w:tr w:rsidR="00F33F49" w:rsidRPr="00F33F49" w14:paraId="40FE2A79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23E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yphonectri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schke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4E80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3D3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7A7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068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-34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91A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7BA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9AAE7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79255</w:t>
            </w:r>
          </w:p>
        </w:tc>
      </w:tr>
      <w:tr w:rsidR="00F33F49" w:rsidRPr="00F33F49" w14:paraId="34E241AB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338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minthospor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ctoria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45S virus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BE81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031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5C4A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FE9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34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7CF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B35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3558" w14:textId="70D44436" w:rsidR="00F33F49" w:rsidRPr="00F33F49" w:rsidRDefault="004A3D0E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AM68953</w:t>
            </w:r>
          </w:p>
        </w:tc>
      </w:tr>
      <w:tr w:rsidR="00F33F49" w:rsidRPr="00F33F49" w14:paraId="360E291F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08A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sy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erry disease associated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A5BE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30E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07A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582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E-34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ED37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32A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457A" w14:textId="5DF42B8D" w:rsidR="00F33F49" w:rsidRPr="00F33F49" w:rsidRDefault="004A3D0E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G77602</w:t>
            </w:r>
            <w:bookmarkStart w:id="1" w:name="_GoBack"/>
            <w:bookmarkEnd w:id="1"/>
          </w:p>
        </w:tc>
      </w:tr>
      <w:tr w:rsidR="00F33F49" w:rsidRPr="00F33F49" w14:paraId="61C5E645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4EE5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polari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di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8FB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483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D6B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7F8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33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3AD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7F8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86E8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36035</w:t>
            </w:r>
          </w:p>
        </w:tc>
      </w:tr>
      <w:tr w:rsidR="00F33F49" w:rsidRPr="00F33F49" w14:paraId="2ED37538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D71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pergillus fumigatus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122E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53B6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760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258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E-33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AC77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2FC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336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X48749</w:t>
            </w:r>
          </w:p>
        </w:tc>
      </w:tr>
      <w:tr w:rsidR="00F33F49" w:rsidRPr="00F33F49" w14:paraId="28BD2602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C2C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assica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estri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398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368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C4B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7AF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E-33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4C4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DA5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60E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U48197</w:t>
            </w:r>
          </w:p>
        </w:tc>
      </w:tr>
      <w:tr w:rsidR="00F33F49" w:rsidRPr="00F33F49" w14:paraId="4080A2C1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D504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gen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06C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7BD3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44F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8B9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31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223D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90BF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DEA7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296439</w:t>
            </w:r>
          </w:p>
        </w:tc>
      </w:tr>
      <w:tr w:rsidR="00F33F49" w:rsidRPr="00F33F49" w14:paraId="66835161" w14:textId="77777777" w:rsidTr="005F644E">
        <w:trPr>
          <w:trHeight w:val="285"/>
        </w:trPr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AA25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ur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saic-associated viru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13B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8895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96F2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7B17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3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C52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FC14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75F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11563</w:t>
            </w:r>
          </w:p>
        </w:tc>
      </w:tr>
      <w:tr w:rsidR="00F33F49" w:rsidRPr="00F33F49" w14:paraId="1BB475AA" w14:textId="77777777" w:rsidTr="005F644E">
        <w:trPr>
          <w:trHeight w:val="285"/>
        </w:trPr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EF7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spo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CABF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00C3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30F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BAB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E-3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A93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84C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C20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Q53134</w:t>
            </w:r>
          </w:p>
        </w:tc>
      </w:tr>
      <w:tr w:rsidR="00F33F49" w:rsidRPr="00F33F49" w14:paraId="201445FA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BC8B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omin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olin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0CC4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A72C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397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8AB0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29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D7A6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BB1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6B1E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89090</w:t>
            </w:r>
          </w:p>
        </w:tc>
      </w:tr>
      <w:tr w:rsidR="00F33F49" w:rsidRPr="00F33F49" w14:paraId="39FEC584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46C3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totrich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eosporioide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707F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80D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B31B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0335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28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B297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166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8B0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W95408</w:t>
            </w:r>
          </w:p>
        </w:tc>
      </w:tr>
      <w:tr w:rsidR="00F33F49" w:rsidRPr="00F33F49" w14:paraId="78CFCB7A" w14:textId="77777777" w:rsidTr="005F644E">
        <w:trPr>
          <w:trHeight w:val="285"/>
        </w:trPr>
        <w:tc>
          <w:tcPr>
            <w:tcW w:w="1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2C5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phan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iva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328A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5BAA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E021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19B3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26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94F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60CA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E5AC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E83590</w:t>
            </w:r>
          </w:p>
        </w:tc>
      </w:tr>
      <w:tr w:rsidR="00F33F49" w:rsidRPr="00F33F49" w14:paraId="24A6ACB2" w14:textId="77777777" w:rsidTr="005F644E">
        <w:trPr>
          <w:trHeight w:val="285"/>
        </w:trPr>
        <w:tc>
          <w:tcPr>
            <w:tcW w:w="157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F8E9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ari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vanic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EA9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BA67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F9A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5038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25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3D40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8FF9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277D" w14:textId="77777777" w:rsidR="00F33F49" w:rsidRPr="00F33F49" w:rsidRDefault="00F33F49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R73428</w:t>
            </w:r>
          </w:p>
        </w:tc>
      </w:tr>
      <w:tr w:rsidR="00F33F49" w:rsidRPr="00F33F49" w14:paraId="085FD61F" w14:textId="77777777" w:rsidTr="005F644E">
        <w:tc>
          <w:tcPr>
            <w:tcW w:w="1572" w:type="pct"/>
            <w:tcBorders>
              <w:top w:val="single" w:sz="12" w:space="0" w:color="auto"/>
            </w:tcBorders>
            <w:vAlign w:val="center"/>
            <w:hideMark/>
          </w:tcPr>
          <w:p w14:paraId="293BEAA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  <w:hideMark/>
          </w:tcPr>
          <w:p w14:paraId="7AA6C9A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  <w:hideMark/>
          </w:tcPr>
          <w:p w14:paraId="6B9337ED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  <w:vAlign w:val="center"/>
            <w:hideMark/>
          </w:tcPr>
          <w:p w14:paraId="09D56FB8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single" w:sz="12" w:space="0" w:color="auto"/>
            </w:tcBorders>
            <w:vAlign w:val="center"/>
            <w:hideMark/>
          </w:tcPr>
          <w:p w14:paraId="5C2B999E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  <w:hideMark/>
          </w:tcPr>
          <w:p w14:paraId="0FB12FF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single" w:sz="12" w:space="0" w:color="auto"/>
            </w:tcBorders>
            <w:vAlign w:val="center"/>
            <w:hideMark/>
          </w:tcPr>
          <w:p w14:paraId="1B891FD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3" w:type="pct"/>
            <w:tcBorders>
              <w:top w:val="single" w:sz="12" w:space="0" w:color="auto"/>
            </w:tcBorders>
            <w:vAlign w:val="center"/>
            <w:hideMark/>
          </w:tcPr>
          <w:p w14:paraId="76968B02" w14:textId="77777777" w:rsidR="00F33F49" w:rsidRPr="00F33F49" w:rsidRDefault="00F33F49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277168E0" w14:textId="1FA14B41" w:rsidR="00A00677" w:rsidRPr="000200EF" w:rsidRDefault="00A00677" w:rsidP="00FD49C8">
      <w:pPr>
        <w:rPr>
          <w:rFonts w:ascii="Times New Roman" w:hAnsi="Times New Roman" w:cs="Times New Roman"/>
          <w:sz w:val="28"/>
          <w:szCs w:val="28"/>
        </w:rPr>
      </w:pPr>
    </w:p>
    <w:sectPr w:rsidR="00A00677" w:rsidRPr="000200EF" w:rsidSect="00FD49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200ED" w14:textId="77777777" w:rsidR="0090106C" w:rsidRDefault="0090106C" w:rsidP="00F33F49">
      <w:r>
        <w:separator/>
      </w:r>
    </w:p>
  </w:endnote>
  <w:endnote w:type="continuationSeparator" w:id="0">
    <w:p w14:paraId="295C40F0" w14:textId="77777777" w:rsidR="0090106C" w:rsidRDefault="0090106C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35372" w14:textId="77777777" w:rsidR="0090106C" w:rsidRDefault="0090106C" w:rsidP="00F33F49">
      <w:r>
        <w:separator/>
      </w:r>
    </w:p>
  </w:footnote>
  <w:footnote w:type="continuationSeparator" w:id="0">
    <w:p w14:paraId="0B11FD32" w14:textId="77777777" w:rsidR="0090106C" w:rsidRDefault="0090106C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200EF"/>
    <w:rsid w:val="00136989"/>
    <w:rsid w:val="00137EEF"/>
    <w:rsid w:val="00163C4D"/>
    <w:rsid w:val="00285A35"/>
    <w:rsid w:val="0037248E"/>
    <w:rsid w:val="00381ABE"/>
    <w:rsid w:val="0039400C"/>
    <w:rsid w:val="003C75A8"/>
    <w:rsid w:val="004A3D0E"/>
    <w:rsid w:val="004B6316"/>
    <w:rsid w:val="004D373A"/>
    <w:rsid w:val="00590A5F"/>
    <w:rsid w:val="00591D7D"/>
    <w:rsid w:val="00594DEA"/>
    <w:rsid w:val="005972EE"/>
    <w:rsid w:val="005C291E"/>
    <w:rsid w:val="005F644E"/>
    <w:rsid w:val="006923B5"/>
    <w:rsid w:val="006D1312"/>
    <w:rsid w:val="006D59CB"/>
    <w:rsid w:val="0080658A"/>
    <w:rsid w:val="008448E5"/>
    <w:rsid w:val="00875579"/>
    <w:rsid w:val="008E4244"/>
    <w:rsid w:val="008E439E"/>
    <w:rsid w:val="0090106C"/>
    <w:rsid w:val="009C27D8"/>
    <w:rsid w:val="009D41D0"/>
    <w:rsid w:val="009D65F4"/>
    <w:rsid w:val="009F6BE8"/>
    <w:rsid w:val="00A00677"/>
    <w:rsid w:val="00B523C0"/>
    <w:rsid w:val="00B66DB0"/>
    <w:rsid w:val="00D01070"/>
    <w:rsid w:val="00D63BB4"/>
    <w:rsid w:val="00DB2552"/>
    <w:rsid w:val="00E550D8"/>
    <w:rsid w:val="00EC03F1"/>
    <w:rsid w:val="00F33F49"/>
    <w:rsid w:val="00F86DCF"/>
    <w:rsid w:val="00FD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0A5893E-995B-459F-8950-8A4B97B3EC63}"/>
</file>

<file path=customXml/itemProps2.xml><?xml version="1.0" encoding="utf-8"?>
<ds:datastoreItem xmlns:ds="http://schemas.openxmlformats.org/officeDocument/2006/customXml" ds:itemID="{6F3F62A2-10C4-445A-8562-411E7CB45490}"/>
</file>

<file path=customXml/itemProps3.xml><?xml version="1.0" encoding="utf-8"?>
<ds:datastoreItem xmlns:ds="http://schemas.openxmlformats.org/officeDocument/2006/customXml" ds:itemID="{C7624E34-5C70-4C07-A70C-26BBD5201D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zhai</dc:creator>
  <cp:keywords/>
  <dc:description/>
  <cp:lastModifiedBy>XiaZaiMa.COM</cp:lastModifiedBy>
  <cp:revision>10</cp:revision>
  <dcterms:created xsi:type="dcterms:W3CDTF">2017-11-16T12:53:00Z</dcterms:created>
  <dcterms:modified xsi:type="dcterms:W3CDTF">2018-01-10T08:14:00Z</dcterms:modified>
</cp:coreProperties>
</file>